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980FFE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able S1.</w:t>
      </w:r>
      <w:bookmarkStart w:id="0" w:name="_GoBack"/>
      <w:bookmarkEnd w:id="0"/>
    </w:p>
    <w:p w14:paraId="3BCFF23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ers used in the study</w:t>
      </w:r>
    </w:p>
    <w:tbl>
      <w:tblPr>
        <w:tblStyle w:val="2"/>
        <w:tblW w:w="74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5085"/>
      </w:tblGrid>
      <w:tr w14:paraId="6182C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48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C21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RT-qPC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</w:tr>
      <w:tr w14:paraId="13AE0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FF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Kra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50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6B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GTAGACACAAAACAGGCTCAG</w:t>
            </w:r>
          </w:p>
        </w:tc>
      </w:tr>
      <w:tr w14:paraId="5AFC8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2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Kra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BB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GTCGGATCTCCCTCACCAATG</w:t>
            </w:r>
          </w:p>
        </w:tc>
      </w:tr>
      <w:tr w14:paraId="22644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0E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ra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70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AACCTCAGCCAAGACCAGAC</w:t>
            </w:r>
          </w:p>
        </w:tc>
      </w:tr>
      <w:tr w14:paraId="0EE52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CF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ra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42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GCAATCCCATACAACCCTGAG</w:t>
            </w:r>
          </w:p>
        </w:tc>
      </w:tr>
      <w:tr w14:paraId="5948F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63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IK3C2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97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CTCCTGAAACGAGCTGTGTCT</w:t>
            </w:r>
          </w:p>
        </w:tc>
      </w:tr>
      <w:tr w14:paraId="4ACEB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3D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IK3C2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82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CAGTAAGGCTGCCAGCAGAT</w:t>
            </w:r>
          </w:p>
        </w:tc>
      </w:tr>
      <w:tr w14:paraId="61385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81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IK3C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1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GTAATCGGAGGATAGGGCAGT</w:t>
            </w:r>
          </w:p>
        </w:tc>
      </w:tr>
      <w:tr w14:paraId="60C7A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12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IK3C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5E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GGCAGTATGCTTCAAGGATGAC</w:t>
            </w:r>
          </w:p>
        </w:tc>
      </w:tr>
      <w:tr w14:paraId="08681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66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IK3C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E9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GCCAAACCACCTCCCATTCCT</w:t>
            </w:r>
          </w:p>
        </w:tc>
      </w:tr>
      <w:tr w14:paraId="19D5F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B2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IK3C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8D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TCTCGTTGCCGTGGAAAAGC</w:t>
            </w:r>
          </w:p>
        </w:tc>
      </w:tr>
      <w:tr w14:paraId="0F518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39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NG1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FF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CTGCCCTTCACATCGAAGAT</w:t>
            </w:r>
          </w:p>
        </w:tc>
      </w:tr>
      <w:tr w14:paraId="32E3F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15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NG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0A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AAGGGGTTCTTGTCTTCTGGA</w:t>
            </w:r>
          </w:p>
        </w:tc>
      </w:tr>
      <w:tr w14:paraId="06211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1E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PP2R2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35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TGACTACCTCCGCAGCAAGCT</w:t>
            </w:r>
          </w:p>
        </w:tc>
      </w:tr>
      <w:tr w14:paraId="25908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D5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PP2R2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9B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TCACGCTTGGTGTTTCTGTCG</w:t>
            </w:r>
          </w:p>
        </w:tc>
      </w:tr>
      <w:tr w14:paraId="027DB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82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TE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E6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GAGTTCCCTCAGCCGTTACCT</w:t>
            </w:r>
          </w:p>
        </w:tc>
      </w:tr>
      <w:tr w14:paraId="1CDC6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3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TE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D8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GGTTTCCTCTGGTCCTGGTA</w:t>
            </w:r>
          </w:p>
        </w:tc>
      </w:tr>
      <w:tr w14:paraId="35EAA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FC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highlight w:val="none"/>
                <w:lang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ac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Forward prim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9B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CGTGGACATCCGCAAAG</w:t>
            </w:r>
          </w:p>
        </w:tc>
      </w:tr>
      <w:tr w14:paraId="6B14C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1C6C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highlight w:val="none"/>
                <w:lang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ac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Reverse primer: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2FED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CTCGTCATACTCCTGCTTG</w:t>
            </w:r>
          </w:p>
        </w:tc>
      </w:tr>
    </w:tbl>
    <w:p w14:paraId="7B6E2FDF">
      <w:pPr>
        <w:keepNext w:val="0"/>
        <w:keepLines w:val="0"/>
        <w:widowControl/>
        <w:suppressLineNumbers w:val="0"/>
        <w:jc w:val="both"/>
        <w:textAlignment w:val="center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4ZTFkZTQwYTkwNDNjM2M4NWUwZTcwYzM1MDM0ZmEifQ=="/>
  </w:docVars>
  <w:rsids>
    <w:rsidRoot w:val="76AC6419"/>
    <w:rsid w:val="18D9532B"/>
    <w:rsid w:val="32E72810"/>
    <w:rsid w:val="45CD3D76"/>
    <w:rsid w:val="5E975665"/>
    <w:rsid w:val="6FC35DBF"/>
    <w:rsid w:val="76AC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default" w:ascii="Arial" w:hAnsi="Arial" w:cs="Arial"/>
      <w:color w:val="666666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782</Characters>
  <Lines>0</Lines>
  <Paragraphs>0</Paragraphs>
  <TotalTime>13</TotalTime>
  <ScaleCrop>false</ScaleCrop>
  <LinksUpToDate>false</LinksUpToDate>
  <CharactersWithSpaces>80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33:00Z</dcterms:created>
  <dc:creator>提(╯°□°）╯︵ ┻━┻</dc:creator>
  <cp:lastModifiedBy>提(╯°□°）╯︵ ┻━┻</cp:lastModifiedBy>
  <dcterms:modified xsi:type="dcterms:W3CDTF">2024-09-19T08:3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6B6EAC891FE4189AEAE2BE106EE1934_11</vt:lpwstr>
  </property>
</Properties>
</file>